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ADC25" w14:textId="029D8D48" w:rsidR="004C069F" w:rsidRDefault="00DE6CF5" w:rsidP="004C069F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="004C069F" w:rsidRPr="00083FF2">
        <w:rPr>
          <w:b/>
          <w:bCs/>
        </w:rPr>
        <w:t xml:space="preserve">Table </w:t>
      </w:r>
      <w:r w:rsidR="004C069F">
        <w:rPr>
          <w:b/>
          <w:bCs/>
        </w:rPr>
        <w:t>1</w:t>
      </w:r>
    </w:p>
    <w:p w14:paraId="031C26BA" w14:textId="77777777" w:rsidR="004C069F" w:rsidRPr="00083FF2" w:rsidRDefault="004C069F" w:rsidP="004C069F">
      <w:pPr>
        <w:spacing w:after="0" w:line="240" w:lineRule="auto"/>
        <w:rPr>
          <w:b/>
          <w:bCs/>
        </w:rPr>
      </w:pPr>
      <w:r>
        <w:rPr>
          <w:b/>
          <w:bCs/>
        </w:rPr>
        <w:t>Driver mutations in the EWS cell line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1170"/>
        <w:gridCol w:w="810"/>
        <w:gridCol w:w="1080"/>
        <w:gridCol w:w="1080"/>
      </w:tblGrid>
      <w:tr w:rsidR="004C069F" w:rsidRPr="00AF481C" w14:paraId="74834ECB" w14:textId="77777777" w:rsidTr="009521BA">
        <w:tc>
          <w:tcPr>
            <w:tcW w:w="3145" w:type="dxa"/>
            <w:vAlign w:val="bottom"/>
          </w:tcPr>
          <w:p w14:paraId="6A065248" w14:textId="77777777" w:rsidR="004C069F" w:rsidRPr="00AF481C" w:rsidRDefault="004C069F" w:rsidP="009521BA">
            <w:pPr>
              <w:spacing w:after="0" w:line="240" w:lineRule="auto"/>
              <w:jc w:val="right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70" w:type="dxa"/>
            <w:vAlign w:val="bottom"/>
          </w:tcPr>
          <w:p w14:paraId="0F8F9484" w14:textId="77777777" w:rsidR="004C069F" w:rsidRPr="00DF1267" w:rsidRDefault="004C069F" w:rsidP="004C069F">
            <w:pPr>
              <w:spacing w:after="0" w:line="240" w:lineRule="auto"/>
              <w:ind w:left="-102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FUSION</w:t>
            </w:r>
          </w:p>
        </w:tc>
        <w:tc>
          <w:tcPr>
            <w:tcW w:w="810" w:type="dxa"/>
            <w:vAlign w:val="bottom"/>
          </w:tcPr>
          <w:p w14:paraId="124135D7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  <w:i w:val="0"/>
                <w:iCs w:val="0"/>
              </w:rPr>
            </w:pPr>
            <w:r w:rsidRPr="00DF1267">
              <w:rPr>
                <w:rFonts w:ascii="Aptos Narrow" w:hAnsi="Aptos Narrow"/>
                <w:color w:val="000000"/>
              </w:rPr>
              <w:t>TP53</w:t>
            </w:r>
          </w:p>
        </w:tc>
        <w:tc>
          <w:tcPr>
            <w:tcW w:w="1080" w:type="dxa"/>
            <w:vAlign w:val="bottom"/>
          </w:tcPr>
          <w:p w14:paraId="6ABB412F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  <w:i w:val="0"/>
                <w:iCs w:val="0"/>
              </w:rPr>
            </w:pPr>
            <w:r w:rsidRPr="00DF1267">
              <w:rPr>
                <w:rFonts w:ascii="Aptos Narrow" w:hAnsi="Aptos Narrow"/>
                <w:color w:val="000000"/>
              </w:rPr>
              <w:t>STAG2</w:t>
            </w:r>
          </w:p>
        </w:tc>
        <w:tc>
          <w:tcPr>
            <w:tcW w:w="1080" w:type="dxa"/>
            <w:vAlign w:val="bottom"/>
          </w:tcPr>
          <w:p w14:paraId="2CC09E3D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  <w:i w:val="0"/>
                <w:iCs w:val="0"/>
              </w:rPr>
            </w:pPr>
            <w:r w:rsidRPr="00DF1267">
              <w:rPr>
                <w:rFonts w:ascii="Aptos Narrow" w:hAnsi="Aptos Narrow"/>
                <w:color w:val="000000"/>
              </w:rPr>
              <w:t>CDKN2A</w:t>
            </w:r>
          </w:p>
        </w:tc>
      </w:tr>
      <w:tr w:rsidR="004C069F" w:rsidRPr="00AF481C" w14:paraId="3BE4881B" w14:textId="77777777" w:rsidTr="009521BA">
        <w:tc>
          <w:tcPr>
            <w:tcW w:w="3145" w:type="dxa"/>
            <w:vAlign w:val="bottom"/>
          </w:tcPr>
          <w:p w14:paraId="6C72AA45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CHLA</w:t>
            </w:r>
            <w:r>
              <w:rPr>
                <w:rFonts w:ascii="Aptos Narrow" w:hAnsi="Aptos Narrow"/>
                <w:color w:val="000000"/>
              </w:rPr>
              <w:t>-</w:t>
            </w:r>
            <w:r w:rsidRPr="00DF1267">
              <w:rPr>
                <w:rFonts w:ascii="Aptos Narrow" w:hAnsi="Aptos Narrow"/>
                <w:color w:val="000000"/>
              </w:rPr>
              <w:t>1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6583)</w:t>
            </w:r>
          </w:p>
        </w:tc>
        <w:tc>
          <w:tcPr>
            <w:tcW w:w="1170" w:type="dxa"/>
            <w:vAlign w:val="bottom"/>
          </w:tcPr>
          <w:p w14:paraId="05FB01E5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0984662B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37502709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14:paraId="18F64C94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</w:tr>
      <w:tr w:rsidR="004C069F" w:rsidRPr="00AF481C" w14:paraId="5ADC79B2" w14:textId="77777777" w:rsidTr="009521BA">
        <w:tc>
          <w:tcPr>
            <w:tcW w:w="3145" w:type="dxa"/>
            <w:vAlign w:val="bottom"/>
          </w:tcPr>
          <w:p w14:paraId="49465271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MHH-ES</w:t>
            </w:r>
            <w:r>
              <w:rPr>
                <w:rFonts w:ascii="Aptos Narrow" w:hAnsi="Aptos Narrow"/>
                <w:color w:val="000000"/>
              </w:rPr>
              <w:t>-</w:t>
            </w:r>
            <w:r w:rsidRPr="00DF1267"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1411)</w:t>
            </w:r>
          </w:p>
        </w:tc>
        <w:tc>
          <w:tcPr>
            <w:tcW w:w="1170" w:type="dxa"/>
            <w:vAlign w:val="bottom"/>
          </w:tcPr>
          <w:p w14:paraId="29D5A2B4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03CF8B37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4C1C7CD2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7BED54D5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</w:tr>
      <w:tr w:rsidR="004C069F" w:rsidRPr="00AF481C" w14:paraId="5329D876" w14:textId="77777777" w:rsidTr="009521BA">
        <w:tc>
          <w:tcPr>
            <w:tcW w:w="3145" w:type="dxa"/>
            <w:vAlign w:val="bottom"/>
          </w:tcPr>
          <w:p w14:paraId="5735877E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SK-ES</w:t>
            </w:r>
            <w:r>
              <w:rPr>
                <w:rFonts w:ascii="Aptos Narrow" w:hAnsi="Aptos Narrow"/>
                <w:color w:val="000000"/>
              </w:rPr>
              <w:t>-</w:t>
            </w:r>
            <w:r w:rsidRPr="00DF1267">
              <w:rPr>
                <w:rFonts w:ascii="Aptos Narrow" w:hAnsi="Aptos Narrow"/>
                <w:color w:val="000000"/>
              </w:rPr>
              <w:t>1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0627)</w:t>
            </w:r>
          </w:p>
        </w:tc>
        <w:tc>
          <w:tcPr>
            <w:tcW w:w="1170" w:type="dxa"/>
            <w:vAlign w:val="bottom"/>
          </w:tcPr>
          <w:p w14:paraId="3B9BC0D8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6141F0AA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39BA8D90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44D5A50E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</w:tr>
      <w:tr w:rsidR="004C069F" w:rsidRPr="00AF481C" w14:paraId="0AD502C3" w14:textId="77777777" w:rsidTr="009521BA">
        <w:tc>
          <w:tcPr>
            <w:tcW w:w="3145" w:type="dxa"/>
            <w:vAlign w:val="bottom"/>
          </w:tcPr>
          <w:p w14:paraId="0762008F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TC</w:t>
            </w:r>
            <w:r>
              <w:rPr>
                <w:rFonts w:ascii="Aptos Narrow" w:hAnsi="Aptos Narrow"/>
                <w:color w:val="000000"/>
              </w:rPr>
              <w:t>-</w:t>
            </w:r>
            <w:r w:rsidRPr="00DF1267">
              <w:rPr>
                <w:rFonts w:ascii="Aptos Narrow" w:hAnsi="Aptos Narrow"/>
                <w:color w:val="000000"/>
              </w:rPr>
              <w:t>32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7151)</w:t>
            </w:r>
          </w:p>
        </w:tc>
        <w:tc>
          <w:tcPr>
            <w:tcW w:w="1170" w:type="dxa"/>
            <w:vAlign w:val="bottom"/>
          </w:tcPr>
          <w:p w14:paraId="55BC31AF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2FCAE835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14:paraId="163B06BC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717E06BA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</w:tr>
      <w:tr w:rsidR="004C069F" w:rsidRPr="00AF481C" w14:paraId="070C53C5" w14:textId="77777777" w:rsidTr="009521BA">
        <w:tc>
          <w:tcPr>
            <w:tcW w:w="3145" w:type="dxa"/>
            <w:vAlign w:val="bottom"/>
          </w:tcPr>
          <w:p w14:paraId="28D7A99D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TC</w:t>
            </w:r>
            <w:r>
              <w:rPr>
                <w:rFonts w:ascii="Aptos Narrow" w:hAnsi="Aptos Narrow"/>
                <w:color w:val="000000"/>
              </w:rPr>
              <w:t>-</w:t>
            </w:r>
            <w:r w:rsidRPr="00DF1267">
              <w:rPr>
                <w:rFonts w:ascii="Aptos Narrow" w:hAnsi="Aptos Narrow"/>
                <w:color w:val="000000"/>
              </w:rPr>
              <w:t>71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2213)</w:t>
            </w:r>
          </w:p>
        </w:tc>
        <w:tc>
          <w:tcPr>
            <w:tcW w:w="1170" w:type="dxa"/>
            <w:vAlign w:val="bottom"/>
          </w:tcPr>
          <w:p w14:paraId="7492BD68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3C7922A9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0E338C2F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14:paraId="6A9591EE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</w:tr>
      <w:tr w:rsidR="004C069F" w:rsidRPr="00AF481C" w14:paraId="69A90004" w14:textId="77777777" w:rsidTr="009521BA">
        <w:tc>
          <w:tcPr>
            <w:tcW w:w="3145" w:type="dxa"/>
            <w:vAlign w:val="bottom"/>
          </w:tcPr>
          <w:p w14:paraId="7EF66D27" w14:textId="77777777" w:rsidR="004C069F" w:rsidRPr="00DF1267" w:rsidRDefault="004C069F" w:rsidP="009521BA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F1267">
              <w:rPr>
                <w:rFonts w:ascii="Aptos Narrow" w:hAnsi="Aptos Narrow"/>
                <w:color w:val="000000"/>
              </w:rPr>
              <w:t>RD-ES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7A63CC">
              <w:rPr>
                <w:rFonts w:ascii="Aptos Narrow" w:hAnsi="Aptos Narrow"/>
                <w:color w:val="000000"/>
              </w:rPr>
              <w:t>(</w:t>
            </w:r>
            <w:proofErr w:type="gramStart"/>
            <w:r w:rsidRPr="007A63CC">
              <w:rPr>
                <w:rFonts w:ascii="Aptos Narrow" w:hAnsi="Aptos Narrow"/>
                <w:color w:val="000000"/>
              </w:rPr>
              <w:t>RRID:CVCL</w:t>
            </w:r>
            <w:proofErr w:type="gramEnd"/>
            <w:r w:rsidRPr="007A63CC">
              <w:rPr>
                <w:rFonts w:ascii="Aptos Narrow" w:hAnsi="Aptos Narrow"/>
                <w:color w:val="000000"/>
              </w:rPr>
              <w:t>_2169)</w:t>
            </w:r>
          </w:p>
        </w:tc>
        <w:tc>
          <w:tcPr>
            <w:tcW w:w="1170" w:type="dxa"/>
            <w:vAlign w:val="bottom"/>
          </w:tcPr>
          <w:p w14:paraId="4EC66109" w14:textId="77777777" w:rsidR="004C069F" w:rsidRPr="00AF481C" w:rsidRDefault="004C069F" w:rsidP="004C069F">
            <w:pPr>
              <w:spacing w:after="0" w:line="240" w:lineRule="auto"/>
              <w:ind w:left="-102"/>
              <w:rPr>
                <w:rFonts w:cstheme="minorHAnsi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EWS::</w:t>
            </w:r>
            <w:proofErr w:type="gramEnd"/>
            <w:r>
              <w:rPr>
                <w:rFonts w:ascii="Aptos Narrow" w:hAnsi="Aptos Narrow"/>
                <w:color w:val="000000"/>
              </w:rPr>
              <w:t>FLI1</w:t>
            </w:r>
          </w:p>
        </w:tc>
        <w:tc>
          <w:tcPr>
            <w:tcW w:w="810" w:type="dxa"/>
            <w:vAlign w:val="bottom"/>
          </w:tcPr>
          <w:p w14:paraId="2B857774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Aptos Narrow" w:hAnsi="Aptos Narrow"/>
                <w:color w:val="000000"/>
              </w:rPr>
              <w:t>mut</w:t>
            </w:r>
          </w:p>
        </w:tc>
        <w:tc>
          <w:tcPr>
            <w:tcW w:w="1080" w:type="dxa"/>
            <w:vAlign w:val="bottom"/>
          </w:tcPr>
          <w:p w14:paraId="3A44672C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14:paraId="6D36C824" w14:textId="77777777" w:rsidR="004C069F" w:rsidRPr="00AF481C" w:rsidRDefault="004C069F" w:rsidP="009521BA">
            <w:pPr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wt</w:t>
            </w:r>
            <w:proofErr w:type="spellEnd"/>
          </w:p>
        </w:tc>
      </w:tr>
    </w:tbl>
    <w:p w14:paraId="13728BDF" w14:textId="77777777" w:rsidR="004C069F" w:rsidRDefault="004C069F" w:rsidP="004C069F">
      <w:pPr>
        <w:spacing w:after="0" w:line="240" w:lineRule="auto"/>
        <w:rPr>
          <w:b/>
          <w:bCs/>
        </w:rPr>
      </w:pPr>
    </w:p>
    <w:p w14:paraId="2C6CAB80" w14:textId="77777777" w:rsidR="00785805" w:rsidRDefault="00785805"/>
    <w:sectPr w:rsidR="00785805" w:rsidSect="00C31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9F"/>
    <w:rsid w:val="00002838"/>
    <w:rsid w:val="0000374A"/>
    <w:rsid w:val="00003799"/>
    <w:rsid w:val="00005041"/>
    <w:rsid w:val="000052DA"/>
    <w:rsid w:val="0001148E"/>
    <w:rsid w:val="00034158"/>
    <w:rsid w:val="0003561F"/>
    <w:rsid w:val="00041726"/>
    <w:rsid w:val="00041AE0"/>
    <w:rsid w:val="00043593"/>
    <w:rsid w:val="00060115"/>
    <w:rsid w:val="00061C16"/>
    <w:rsid w:val="00073B3A"/>
    <w:rsid w:val="0007702E"/>
    <w:rsid w:val="00077BBC"/>
    <w:rsid w:val="00097F28"/>
    <w:rsid w:val="000A61BD"/>
    <w:rsid w:val="000B19BF"/>
    <w:rsid w:val="000B472A"/>
    <w:rsid w:val="000B627D"/>
    <w:rsid w:val="000C2FEC"/>
    <w:rsid w:val="000C5BEA"/>
    <w:rsid w:val="000D16E7"/>
    <w:rsid w:val="000E3C7F"/>
    <w:rsid w:val="000E42C0"/>
    <w:rsid w:val="0010184C"/>
    <w:rsid w:val="0010576E"/>
    <w:rsid w:val="00111880"/>
    <w:rsid w:val="00115C41"/>
    <w:rsid w:val="00116466"/>
    <w:rsid w:val="00116936"/>
    <w:rsid w:val="00121FAF"/>
    <w:rsid w:val="00124C9F"/>
    <w:rsid w:val="001316DC"/>
    <w:rsid w:val="0013253E"/>
    <w:rsid w:val="001350A9"/>
    <w:rsid w:val="00135298"/>
    <w:rsid w:val="00141DB0"/>
    <w:rsid w:val="0015207B"/>
    <w:rsid w:val="00152AFE"/>
    <w:rsid w:val="00153711"/>
    <w:rsid w:val="001617B7"/>
    <w:rsid w:val="00175C4B"/>
    <w:rsid w:val="00181142"/>
    <w:rsid w:val="0018242E"/>
    <w:rsid w:val="00197034"/>
    <w:rsid w:val="001A08A8"/>
    <w:rsid w:val="001A118A"/>
    <w:rsid w:val="001A1F80"/>
    <w:rsid w:val="001A5B43"/>
    <w:rsid w:val="001B3D5E"/>
    <w:rsid w:val="001B78DF"/>
    <w:rsid w:val="001C6E8F"/>
    <w:rsid w:val="001D0D0E"/>
    <w:rsid w:val="001E455A"/>
    <w:rsid w:val="001E5648"/>
    <w:rsid w:val="001E711F"/>
    <w:rsid w:val="001F1E95"/>
    <w:rsid w:val="001F3EBB"/>
    <w:rsid w:val="001F4FD6"/>
    <w:rsid w:val="001F53F6"/>
    <w:rsid w:val="001F5E15"/>
    <w:rsid w:val="0020635D"/>
    <w:rsid w:val="0020725F"/>
    <w:rsid w:val="0021113A"/>
    <w:rsid w:val="002150D5"/>
    <w:rsid w:val="0023729C"/>
    <w:rsid w:val="002419A2"/>
    <w:rsid w:val="002519EA"/>
    <w:rsid w:val="00252094"/>
    <w:rsid w:val="00264231"/>
    <w:rsid w:val="00266B9B"/>
    <w:rsid w:val="0028077B"/>
    <w:rsid w:val="00290C51"/>
    <w:rsid w:val="00291FC0"/>
    <w:rsid w:val="00293006"/>
    <w:rsid w:val="002A1982"/>
    <w:rsid w:val="002A6AF8"/>
    <w:rsid w:val="002A7D3F"/>
    <w:rsid w:val="002B06E3"/>
    <w:rsid w:val="002B3C6E"/>
    <w:rsid w:val="002C41D6"/>
    <w:rsid w:val="002D075D"/>
    <w:rsid w:val="002D28AE"/>
    <w:rsid w:val="002E021D"/>
    <w:rsid w:val="002E236A"/>
    <w:rsid w:val="002E577E"/>
    <w:rsid w:val="002F41C7"/>
    <w:rsid w:val="00300332"/>
    <w:rsid w:val="00305DB5"/>
    <w:rsid w:val="0030783C"/>
    <w:rsid w:val="00311332"/>
    <w:rsid w:val="00313753"/>
    <w:rsid w:val="00314F38"/>
    <w:rsid w:val="003200B6"/>
    <w:rsid w:val="00322C9A"/>
    <w:rsid w:val="00327722"/>
    <w:rsid w:val="0033591E"/>
    <w:rsid w:val="00337729"/>
    <w:rsid w:val="00342AF8"/>
    <w:rsid w:val="003462D0"/>
    <w:rsid w:val="00352610"/>
    <w:rsid w:val="00353D04"/>
    <w:rsid w:val="00362296"/>
    <w:rsid w:val="00370B83"/>
    <w:rsid w:val="003710DC"/>
    <w:rsid w:val="00372366"/>
    <w:rsid w:val="003723D1"/>
    <w:rsid w:val="0038099E"/>
    <w:rsid w:val="0038696C"/>
    <w:rsid w:val="00387BE6"/>
    <w:rsid w:val="003A05D1"/>
    <w:rsid w:val="003A2675"/>
    <w:rsid w:val="003A28A5"/>
    <w:rsid w:val="003C292C"/>
    <w:rsid w:val="003E2232"/>
    <w:rsid w:val="003E2E00"/>
    <w:rsid w:val="003E3DE9"/>
    <w:rsid w:val="003F74A4"/>
    <w:rsid w:val="0041105B"/>
    <w:rsid w:val="00412290"/>
    <w:rsid w:val="0041335E"/>
    <w:rsid w:val="004173F0"/>
    <w:rsid w:val="0041792C"/>
    <w:rsid w:val="00421156"/>
    <w:rsid w:val="00425DD5"/>
    <w:rsid w:val="00433997"/>
    <w:rsid w:val="00435C10"/>
    <w:rsid w:val="004421AA"/>
    <w:rsid w:val="00446F10"/>
    <w:rsid w:val="00453E8C"/>
    <w:rsid w:val="00461F62"/>
    <w:rsid w:val="00462C73"/>
    <w:rsid w:val="00462D8A"/>
    <w:rsid w:val="004812A7"/>
    <w:rsid w:val="0048247B"/>
    <w:rsid w:val="00485B8C"/>
    <w:rsid w:val="004952ED"/>
    <w:rsid w:val="00496EB8"/>
    <w:rsid w:val="004A4A31"/>
    <w:rsid w:val="004C069F"/>
    <w:rsid w:val="004C4B9E"/>
    <w:rsid w:val="004E2668"/>
    <w:rsid w:val="004E2DBD"/>
    <w:rsid w:val="004F01EF"/>
    <w:rsid w:val="004F0C55"/>
    <w:rsid w:val="004F56E5"/>
    <w:rsid w:val="00510813"/>
    <w:rsid w:val="00511356"/>
    <w:rsid w:val="00511F16"/>
    <w:rsid w:val="005168F9"/>
    <w:rsid w:val="005176E9"/>
    <w:rsid w:val="00520C48"/>
    <w:rsid w:val="0052101E"/>
    <w:rsid w:val="0052251E"/>
    <w:rsid w:val="00536A2B"/>
    <w:rsid w:val="00540981"/>
    <w:rsid w:val="00550AA7"/>
    <w:rsid w:val="00553D79"/>
    <w:rsid w:val="005615A5"/>
    <w:rsid w:val="00564842"/>
    <w:rsid w:val="00567ACA"/>
    <w:rsid w:val="00570AE8"/>
    <w:rsid w:val="00572851"/>
    <w:rsid w:val="00573836"/>
    <w:rsid w:val="0057613E"/>
    <w:rsid w:val="00576C90"/>
    <w:rsid w:val="00577916"/>
    <w:rsid w:val="00577A1E"/>
    <w:rsid w:val="00581BFA"/>
    <w:rsid w:val="005854E4"/>
    <w:rsid w:val="00590DEE"/>
    <w:rsid w:val="00597477"/>
    <w:rsid w:val="005A24A4"/>
    <w:rsid w:val="005A6643"/>
    <w:rsid w:val="005B4A58"/>
    <w:rsid w:val="005B56BB"/>
    <w:rsid w:val="005C0932"/>
    <w:rsid w:val="005C4A76"/>
    <w:rsid w:val="005C643A"/>
    <w:rsid w:val="005D20A4"/>
    <w:rsid w:val="005D325D"/>
    <w:rsid w:val="005D5F58"/>
    <w:rsid w:val="005D6EA7"/>
    <w:rsid w:val="005E452D"/>
    <w:rsid w:val="005F01FB"/>
    <w:rsid w:val="005F3963"/>
    <w:rsid w:val="006010E0"/>
    <w:rsid w:val="006025A9"/>
    <w:rsid w:val="00604825"/>
    <w:rsid w:val="00612205"/>
    <w:rsid w:val="006124E9"/>
    <w:rsid w:val="006257BE"/>
    <w:rsid w:val="006310D1"/>
    <w:rsid w:val="00636851"/>
    <w:rsid w:val="00642AAE"/>
    <w:rsid w:val="0067109B"/>
    <w:rsid w:val="006870AF"/>
    <w:rsid w:val="00694FBC"/>
    <w:rsid w:val="006A260E"/>
    <w:rsid w:val="006B3349"/>
    <w:rsid w:val="006B521F"/>
    <w:rsid w:val="006B5785"/>
    <w:rsid w:val="006C1CB2"/>
    <w:rsid w:val="006C27B7"/>
    <w:rsid w:val="006C65D5"/>
    <w:rsid w:val="006E4DC4"/>
    <w:rsid w:val="006F026C"/>
    <w:rsid w:val="006F288F"/>
    <w:rsid w:val="006F7578"/>
    <w:rsid w:val="00712E83"/>
    <w:rsid w:val="00713FC0"/>
    <w:rsid w:val="00717F39"/>
    <w:rsid w:val="00722485"/>
    <w:rsid w:val="00730554"/>
    <w:rsid w:val="007315B6"/>
    <w:rsid w:val="00734A1D"/>
    <w:rsid w:val="00734F75"/>
    <w:rsid w:val="00736173"/>
    <w:rsid w:val="00751D5F"/>
    <w:rsid w:val="00756382"/>
    <w:rsid w:val="00757467"/>
    <w:rsid w:val="00757DC6"/>
    <w:rsid w:val="0076588F"/>
    <w:rsid w:val="007663A0"/>
    <w:rsid w:val="00773D88"/>
    <w:rsid w:val="007740F8"/>
    <w:rsid w:val="00783630"/>
    <w:rsid w:val="00785805"/>
    <w:rsid w:val="00785940"/>
    <w:rsid w:val="007859B3"/>
    <w:rsid w:val="00791760"/>
    <w:rsid w:val="007A3673"/>
    <w:rsid w:val="007B645E"/>
    <w:rsid w:val="007C4593"/>
    <w:rsid w:val="007D243D"/>
    <w:rsid w:val="007D302C"/>
    <w:rsid w:val="007D7035"/>
    <w:rsid w:val="007E64F1"/>
    <w:rsid w:val="007E7458"/>
    <w:rsid w:val="007F2304"/>
    <w:rsid w:val="007F37FA"/>
    <w:rsid w:val="007F4E7E"/>
    <w:rsid w:val="008030E1"/>
    <w:rsid w:val="00811A65"/>
    <w:rsid w:val="00814A62"/>
    <w:rsid w:val="00817153"/>
    <w:rsid w:val="00817EF6"/>
    <w:rsid w:val="008275DB"/>
    <w:rsid w:val="008509AE"/>
    <w:rsid w:val="0085296D"/>
    <w:rsid w:val="0085373D"/>
    <w:rsid w:val="00854F32"/>
    <w:rsid w:val="00856BD4"/>
    <w:rsid w:val="00866299"/>
    <w:rsid w:val="0087687F"/>
    <w:rsid w:val="00883EBE"/>
    <w:rsid w:val="00895C29"/>
    <w:rsid w:val="008960A1"/>
    <w:rsid w:val="008961AE"/>
    <w:rsid w:val="008A04D0"/>
    <w:rsid w:val="008A2372"/>
    <w:rsid w:val="008A371F"/>
    <w:rsid w:val="008A68C6"/>
    <w:rsid w:val="008A74FE"/>
    <w:rsid w:val="008B0E3C"/>
    <w:rsid w:val="008B5EA7"/>
    <w:rsid w:val="008C0D96"/>
    <w:rsid w:val="008C46A4"/>
    <w:rsid w:val="008C61AB"/>
    <w:rsid w:val="008E00A1"/>
    <w:rsid w:val="008E263E"/>
    <w:rsid w:val="008E69D3"/>
    <w:rsid w:val="008F31A1"/>
    <w:rsid w:val="008F5604"/>
    <w:rsid w:val="00900224"/>
    <w:rsid w:val="0090086A"/>
    <w:rsid w:val="009012D0"/>
    <w:rsid w:val="00904155"/>
    <w:rsid w:val="00906784"/>
    <w:rsid w:val="00913D7E"/>
    <w:rsid w:val="0091643A"/>
    <w:rsid w:val="00922308"/>
    <w:rsid w:val="009274C0"/>
    <w:rsid w:val="00932BF7"/>
    <w:rsid w:val="00937F79"/>
    <w:rsid w:val="00941483"/>
    <w:rsid w:val="00943F1C"/>
    <w:rsid w:val="00944B23"/>
    <w:rsid w:val="00951E61"/>
    <w:rsid w:val="0095264D"/>
    <w:rsid w:val="0095367B"/>
    <w:rsid w:val="00954B81"/>
    <w:rsid w:val="00960B76"/>
    <w:rsid w:val="009611C9"/>
    <w:rsid w:val="009734F8"/>
    <w:rsid w:val="00973EE2"/>
    <w:rsid w:val="00973F82"/>
    <w:rsid w:val="009836CD"/>
    <w:rsid w:val="00984843"/>
    <w:rsid w:val="00986635"/>
    <w:rsid w:val="0099288F"/>
    <w:rsid w:val="00994B8A"/>
    <w:rsid w:val="009A4086"/>
    <w:rsid w:val="009A4213"/>
    <w:rsid w:val="009B20E3"/>
    <w:rsid w:val="009B7F4D"/>
    <w:rsid w:val="009C1953"/>
    <w:rsid w:val="009C4302"/>
    <w:rsid w:val="009C5E83"/>
    <w:rsid w:val="009D54CB"/>
    <w:rsid w:val="009D6845"/>
    <w:rsid w:val="009E4845"/>
    <w:rsid w:val="00A070FE"/>
    <w:rsid w:val="00A10CBE"/>
    <w:rsid w:val="00A3302E"/>
    <w:rsid w:val="00A33574"/>
    <w:rsid w:val="00A33957"/>
    <w:rsid w:val="00A43BD6"/>
    <w:rsid w:val="00A5192E"/>
    <w:rsid w:val="00A554DA"/>
    <w:rsid w:val="00A55973"/>
    <w:rsid w:val="00A634AC"/>
    <w:rsid w:val="00A63BCF"/>
    <w:rsid w:val="00A65AC5"/>
    <w:rsid w:val="00A81021"/>
    <w:rsid w:val="00A822A3"/>
    <w:rsid w:val="00A902CF"/>
    <w:rsid w:val="00A94FCE"/>
    <w:rsid w:val="00A95A4F"/>
    <w:rsid w:val="00AA2862"/>
    <w:rsid w:val="00AA75A6"/>
    <w:rsid w:val="00AB23FA"/>
    <w:rsid w:val="00AC05C5"/>
    <w:rsid w:val="00AD2431"/>
    <w:rsid w:val="00AD5470"/>
    <w:rsid w:val="00AE2C09"/>
    <w:rsid w:val="00AE75B8"/>
    <w:rsid w:val="00AF4772"/>
    <w:rsid w:val="00AF54EA"/>
    <w:rsid w:val="00AF5940"/>
    <w:rsid w:val="00B05EBF"/>
    <w:rsid w:val="00B078C5"/>
    <w:rsid w:val="00B13C3A"/>
    <w:rsid w:val="00B13D90"/>
    <w:rsid w:val="00B15268"/>
    <w:rsid w:val="00B247CE"/>
    <w:rsid w:val="00B25479"/>
    <w:rsid w:val="00B26462"/>
    <w:rsid w:val="00B34A93"/>
    <w:rsid w:val="00B42665"/>
    <w:rsid w:val="00B7667F"/>
    <w:rsid w:val="00B81E2D"/>
    <w:rsid w:val="00B93F7C"/>
    <w:rsid w:val="00B94A72"/>
    <w:rsid w:val="00BA5AA1"/>
    <w:rsid w:val="00BA6586"/>
    <w:rsid w:val="00BC1D91"/>
    <w:rsid w:val="00BC3DB9"/>
    <w:rsid w:val="00BD2451"/>
    <w:rsid w:val="00BD26EA"/>
    <w:rsid w:val="00BD437C"/>
    <w:rsid w:val="00BD7500"/>
    <w:rsid w:val="00BE5177"/>
    <w:rsid w:val="00BE7983"/>
    <w:rsid w:val="00BF23FD"/>
    <w:rsid w:val="00BF2B01"/>
    <w:rsid w:val="00BF3B47"/>
    <w:rsid w:val="00BF4C08"/>
    <w:rsid w:val="00BF523C"/>
    <w:rsid w:val="00C059AD"/>
    <w:rsid w:val="00C0674F"/>
    <w:rsid w:val="00C06903"/>
    <w:rsid w:val="00C106DC"/>
    <w:rsid w:val="00C12773"/>
    <w:rsid w:val="00C135FF"/>
    <w:rsid w:val="00C1794B"/>
    <w:rsid w:val="00C21F7C"/>
    <w:rsid w:val="00C31D7D"/>
    <w:rsid w:val="00C379B4"/>
    <w:rsid w:val="00C42ECA"/>
    <w:rsid w:val="00C54071"/>
    <w:rsid w:val="00C571E0"/>
    <w:rsid w:val="00C600E8"/>
    <w:rsid w:val="00C6174B"/>
    <w:rsid w:val="00C635F4"/>
    <w:rsid w:val="00C72081"/>
    <w:rsid w:val="00C762E6"/>
    <w:rsid w:val="00C91E4F"/>
    <w:rsid w:val="00C93A57"/>
    <w:rsid w:val="00C9609D"/>
    <w:rsid w:val="00CA12BE"/>
    <w:rsid w:val="00CA75B1"/>
    <w:rsid w:val="00CB65B8"/>
    <w:rsid w:val="00CB67F9"/>
    <w:rsid w:val="00CC15C6"/>
    <w:rsid w:val="00CC7DE9"/>
    <w:rsid w:val="00CD192F"/>
    <w:rsid w:val="00CD67D8"/>
    <w:rsid w:val="00CE4942"/>
    <w:rsid w:val="00CF0D73"/>
    <w:rsid w:val="00CF1561"/>
    <w:rsid w:val="00CF5FFC"/>
    <w:rsid w:val="00D023DB"/>
    <w:rsid w:val="00D0371A"/>
    <w:rsid w:val="00D06C36"/>
    <w:rsid w:val="00D116EC"/>
    <w:rsid w:val="00D16314"/>
    <w:rsid w:val="00D16357"/>
    <w:rsid w:val="00D223E4"/>
    <w:rsid w:val="00D232A5"/>
    <w:rsid w:val="00D2513D"/>
    <w:rsid w:val="00D27812"/>
    <w:rsid w:val="00D307E1"/>
    <w:rsid w:val="00D3129D"/>
    <w:rsid w:val="00D32A05"/>
    <w:rsid w:val="00D41A91"/>
    <w:rsid w:val="00D46590"/>
    <w:rsid w:val="00D46B3E"/>
    <w:rsid w:val="00D515CA"/>
    <w:rsid w:val="00D521D5"/>
    <w:rsid w:val="00D5656B"/>
    <w:rsid w:val="00D63EDB"/>
    <w:rsid w:val="00D732FC"/>
    <w:rsid w:val="00D95073"/>
    <w:rsid w:val="00DB04F7"/>
    <w:rsid w:val="00DB2901"/>
    <w:rsid w:val="00DB4023"/>
    <w:rsid w:val="00DB41C7"/>
    <w:rsid w:val="00DB6B8F"/>
    <w:rsid w:val="00DB7899"/>
    <w:rsid w:val="00DC0167"/>
    <w:rsid w:val="00DC5B27"/>
    <w:rsid w:val="00DC780D"/>
    <w:rsid w:val="00DD1E81"/>
    <w:rsid w:val="00DD2662"/>
    <w:rsid w:val="00DD5350"/>
    <w:rsid w:val="00DD540A"/>
    <w:rsid w:val="00DD5769"/>
    <w:rsid w:val="00DD7875"/>
    <w:rsid w:val="00DE6CF5"/>
    <w:rsid w:val="00DF689F"/>
    <w:rsid w:val="00DF71C6"/>
    <w:rsid w:val="00E15B16"/>
    <w:rsid w:val="00E22D4A"/>
    <w:rsid w:val="00E24A2F"/>
    <w:rsid w:val="00E24F63"/>
    <w:rsid w:val="00E3287A"/>
    <w:rsid w:val="00E33302"/>
    <w:rsid w:val="00E37F0E"/>
    <w:rsid w:val="00E4393F"/>
    <w:rsid w:val="00E46622"/>
    <w:rsid w:val="00E477F6"/>
    <w:rsid w:val="00E52D45"/>
    <w:rsid w:val="00E54F80"/>
    <w:rsid w:val="00E74A56"/>
    <w:rsid w:val="00E80957"/>
    <w:rsid w:val="00E819F7"/>
    <w:rsid w:val="00E83CCC"/>
    <w:rsid w:val="00E86373"/>
    <w:rsid w:val="00E91B14"/>
    <w:rsid w:val="00E91FEC"/>
    <w:rsid w:val="00E925D0"/>
    <w:rsid w:val="00E943CA"/>
    <w:rsid w:val="00EA03E6"/>
    <w:rsid w:val="00EA106D"/>
    <w:rsid w:val="00EA2E53"/>
    <w:rsid w:val="00EC0656"/>
    <w:rsid w:val="00EC16BC"/>
    <w:rsid w:val="00EC47FA"/>
    <w:rsid w:val="00EC538F"/>
    <w:rsid w:val="00EE4F2F"/>
    <w:rsid w:val="00EE6A11"/>
    <w:rsid w:val="00EE78C9"/>
    <w:rsid w:val="00EF125B"/>
    <w:rsid w:val="00EF67EB"/>
    <w:rsid w:val="00F02DD3"/>
    <w:rsid w:val="00F02E76"/>
    <w:rsid w:val="00F05A62"/>
    <w:rsid w:val="00F266D1"/>
    <w:rsid w:val="00F312E8"/>
    <w:rsid w:val="00F35FC3"/>
    <w:rsid w:val="00F42CC8"/>
    <w:rsid w:val="00F474E1"/>
    <w:rsid w:val="00F47A8E"/>
    <w:rsid w:val="00F50397"/>
    <w:rsid w:val="00F6195C"/>
    <w:rsid w:val="00F64A27"/>
    <w:rsid w:val="00F673B9"/>
    <w:rsid w:val="00F70D4D"/>
    <w:rsid w:val="00F74B40"/>
    <w:rsid w:val="00F754BF"/>
    <w:rsid w:val="00F777F3"/>
    <w:rsid w:val="00F8163B"/>
    <w:rsid w:val="00F8178D"/>
    <w:rsid w:val="00F9500F"/>
    <w:rsid w:val="00FA20B7"/>
    <w:rsid w:val="00FA3C5A"/>
    <w:rsid w:val="00FB07E3"/>
    <w:rsid w:val="00FB29AE"/>
    <w:rsid w:val="00FB5F83"/>
    <w:rsid w:val="00FB70D4"/>
    <w:rsid w:val="00FC1A88"/>
    <w:rsid w:val="00FC234F"/>
    <w:rsid w:val="00FC70C9"/>
    <w:rsid w:val="00FD2628"/>
    <w:rsid w:val="00FD2695"/>
    <w:rsid w:val="00FD2FB0"/>
    <w:rsid w:val="00FD422F"/>
    <w:rsid w:val="00FD585B"/>
    <w:rsid w:val="00FD7585"/>
    <w:rsid w:val="00FE24DB"/>
    <w:rsid w:val="00FF45CE"/>
    <w:rsid w:val="00FF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E87C4"/>
  <w15:chartTrackingRefBased/>
  <w15:docId w15:val="{4498BC43-F0D3-6542-9DC4-C40F284E9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Headings CS)"/>
        <w:b/>
        <w:bCs/>
        <w:i/>
        <w:i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9F"/>
    <w:pPr>
      <w:widowControl w:val="0"/>
      <w:spacing w:before="40" w:after="80" w:line="360" w:lineRule="auto"/>
    </w:pPr>
    <w:rPr>
      <w:rFonts w:asciiTheme="minorHAnsi" w:hAnsiTheme="minorHAnsi" w:cstheme="minorBidi"/>
      <w:b w:val="0"/>
      <w:bCs w:val="0"/>
      <w:i w:val="0"/>
      <w:i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69F"/>
    <w:pPr>
      <w:keepNext/>
      <w:keepLines/>
      <w:widowControl/>
      <w:spacing w:before="360" w:line="240" w:lineRule="auto"/>
      <w:outlineLvl w:val="0"/>
    </w:pPr>
    <w:rPr>
      <w:rFonts w:asciiTheme="majorHAnsi" w:eastAsiaTheme="majorEastAsia" w:hAnsiTheme="majorHAnsi" w:cstheme="majorBidi"/>
      <w:b/>
      <w:bCs/>
      <w:i/>
      <w:iCs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69F"/>
    <w:pPr>
      <w:keepNext/>
      <w:keepLines/>
      <w:widowControl/>
      <w:spacing w:before="1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69F"/>
    <w:pPr>
      <w:keepNext/>
      <w:keepLines/>
      <w:widowControl/>
      <w:spacing w:before="160" w:line="240" w:lineRule="auto"/>
      <w:outlineLvl w:val="2"/>
    </w:pPr>
    <w:rPr>
      <w:rFonts w:eastAsiaTheme="majorEastAsia" w:cstheme="majorBidi"/>
      <w:b/>
      <w:bCs/>
      <w:i/>
      <w:iCs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69F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b/>
      <w:b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69F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b/>
      <w:bCs/>
      <w:i/>
      <w:iCs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69F"/>
    <w:pPr>
      <w:keepNext/>
      <w:keepLines/>
      <w:widowControl/>
      <w:spacing w:after="0" w:line="240" w:lineRule="auto"/>
      <w:outlineLvl w:val="5"/>
    </w:pPr>
    <w:rPr>
      <w:rFonts w:eastAsiaTheme="majorEastAsia" w:cstheme="majorBidi"/>
      <w:b/>
      <w:b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69F"/>
    <w:pPr>
      <w:keepNext/>
      <w:keepLines/>
      <w:widowControl/>
      <w:spacing w:after="0" w:line="240" w:lineRule="auto"/>
      <w:outlineLvl w:val="6"/>
    </w:pPr>
    <w:rPr>
      <w:rFonts w:eastAsiaTheme="majorEastAsia" w:cstheme="majorBidi"/>
      <w:b/>
      <w:bCs/>
      <w:i/>
      <w:i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69F"/>
    <w:pPr>
      <w:keepNext/>
      <w:keepLines/>
      <w:widowControl/>
      <w:spacing w:before="0" w:after="0" w:line="240" w:lineRule="auto"/>
      <w:outlineLvl w:val="7"/>
    </w:pPr>
    <w:rPr>
      <w:rFonts w:eastAsiaTheme="majorEastAsia" w:cstheme="majorBidi"/>
      <w:b/>
      <w:b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69F"/>
    <w:pPr>
      <w:keepNext/>
      <w:keepLines/>
      <w:widowControl/>
      <w:spacing w:before="0" w:after="0" w:line="240" w:lineRule="auto"/>
      <w:outlineLvl w:val="8"/>
    </w:pPr>
    <w:rPr>
      <w:rFonts w:eastAsiaTheme="majorEastAsia" w:cstheme="majorBidi"/>
      <w:b/>
      <w:bCs/>
      <w:i/>
      <w:i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6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69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69F"/>
    <w:rPr>
      <w:rFonts w:asciiTheme="minorHAnsi" w:eastAsiaTheme="majorEastAsia" w:hAnsiTheme="minorHAnsi" w:cstheme="majorBidi"/>
      <w:i w:val="0"/>
      <w:iCs w:val="0"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69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69F"/>
    <w:rPr>
      <w:rFonts w:asciiTheme="minorHAnsi" w:eastAsiaTheme="majorEastAsia" w:hAnsiTheme="minorHAnsi" w:cstheme="majorBidi"/>
      <w:i w:val="0"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6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69F"/>
    <w:rPr>
      <w:rFonts w:asciiTheme="minorHAnsi" w:eastAsiaTheme="majorEastAsia" w:hAnsiTheme="minorHAnsi" w:cstheme="majorBidi"/>
      <w:i w:val="0"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6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69F"/>
    <w:pPr>
      <w:widowControl/>
      <w:spacing w:before="0" w:line="240" w:lineRule="auto"/>
      <w:contextualSpacing/>
    </w:pPr>
    <w:rPr>
      <w:rFonts w:asciiTheme="majorHAnsi" w:eastAsiaTheme="majorEastAsia" w:hAnsiTheme="majorHAnsi" w:cstheme="majorBidi"/>
      <w:b/>
      <w:bCs/>
      <w:i/>
      <w:i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69F"/>
    <w:pPr>
      <w:widowControl/>
      <w:numPr>
        <w:ilvl w:val="1"/>
      </w:numPr>
      <w:spacing w:before="0" w:after="160" w:line="240" w:lineRule="auto"/>
    </w:pPr>
    <w:rPr>
      <w:rFonts w:eastAsiaTheme="majorEastAsia" w:cstheme="majorBidi"/>
      <w:b/>
      <w:bCs/>
      <w:i/>
      <w:i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6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69F"/>
    <w:pPr>
      <w:widowControl/>
      <w:spacing w:before="160" w:after="160" w:line="240" w:lineRule="auto"/>
      <w:jc w:val="center"/>
    </w:pPr>
    <w:rPr>
      <w:rFonts w:ascii="Arial" w:hAnsi="Arial" w:cs="Times New Roman (Headings CS)"/>
      <w:b/>
      <w:b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69F"/>
    <w:rPr>
      <w:i w:val="0"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69F"/>
    <w:pPr>
      <w:widowControl/>
      <w:spacing w:before="0" w:after="0" w:line="240" w:lineRule="auto"/>
      <w:ind w:left="720"/>
      <w:contextualSpacing/>
    </w:pPr>
    <w:rPr>
      <w:rFonts w:ascii="Arial" w:hAnsi="Arial" w:cs="Times New Roman (Headings CS)"/>
      <w:b/>
      <w:bCs/>
      <w:i/>
      <w:i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69F"/>
    <w:rPr>
      <w:i w:val="0"/>
      <w:iCs w:val="0"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69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Times New Roman (Headings CS)"/>
      <w:b/>
      <w:b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69F"/>
    <w:rPr>
      <w:i w:val="0"/>
      <w:iCs w:val="0"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69F"/>
    <w:rPr>
      <w:b w:val="0"/>
      <w:bCs w:val="0"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069F"/>
    <w:rPr>
      <w:rFonts w:asciiTheme="minorHAnsi" w:hAnsiTheme="minorHAnsi" w:cstheme="minorBidi"/>
      <w:b w:val="0"/>
      <w:bCs w:val="0"/>
      <w:i w:val="0"/>
      <w:iCs w:val="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i Cristofano</dc:creator>
  <cp:keywords/>
  <dc:description/>
  <cp:lastModifiedBy>Antonio Di Cristofano</cp:lastModifiedBy>
  <cp:revision>2</cp:revision>
  <dcterms:created xsi:type="dcterms:W3CDTF">2025-07-14T20:23:00Z</dcterms:created>
  <dcterms:modified xsi:type="dcterms:W3CDTF">2025-07-21T14:00:00Z</dcterms:modified>
</cp:coreProperties>
</file>